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4602D" w14:textId="4BC9964E" w:rsidR="00EC5876" w:rsidRDefault="001D7600" w:rsidP="002566A8">
      <w:pPr>
        <w:rPr>
          <w:rFonts w:ascii="Arial" w:hAnsi="Arial" w:cs="Arial"/>
          <w:bCs/>
        </w:rPr>
      </w:pPr>
      <w:r w:rsidRPr="00C85205">
        <w:rPr>
          <w:rFonts w:ascii="Arial" w:hAnsi="Arial" w:cs="Arial"/>
          <w:bCs/>
        </w:rPr>
        <w:t xml:space="preserve">Table </w:t>
      </w:r>
      <w:r w:rsidR="00C85205" w:rsidRPr="00C85205">
        <w:rPr>
          <w:rFonts w:ascii="Arial" w:hAnsi="Arial" w:cs="Arial"/>
          <w:bCs/>
        </w:rPr>
        <w:t>S</w:t>
      </w:r>
      <w:r w:rsidRPr="00C85205">
        <w:rPr>
          <w:rFonts w:ascii="Arial" w:hAnsi="Arial" w:cs="Arial"/>
          <w:bCs/>
        </w:rPr>
        <w:t>1</w:t>
      </w:r>
      <w:r w:rsidR="000023C0" w:rsidRPr="00C85205">
        <w:rPr>
          <w:rFonts w:ascii="Arial" w:hAnsi="Arial" w:cs="Arial"/>
          <w:bCs/>
        </w:rPr>
        <w:t xml:space="preserve"> </w:t>
      </w:r>
      <w:r w:rsidR="00C85205">
        <w:rPr>
          <w:rFonts w:ascii="Arial" w:hAnsi="Arial" w:cs="Arial"/>
          <w:bCs/>
        </w:rPr>
        <w:t xml:space="preserve"> </w:t>
      </w:r>
      <w:r w:rsidR="00B33842" w:rsidRPr="00C85205">
        <w:rPr>
          <w:rFonts w:ascii="Arial" w:hAnsi="Arial" w:cs="Arial"/>
          <w:bCs/>
        </w:rPr>
        <w:t>HLA types of vaccinated patients</w:t>
      </w:r>
      <w:r w:rsidR="00C85205">
        <w:rPr>
          <w:rFonts w:ascii="Arial" w:hAnsi="Arial" w:cs="Arial"/>
          <w:bCs/>
        </w:rPr>
        <w:t>.</w:t>
      </w:r>
    </w:p>
    <w:p w14:paraId="0F9803AF" w14:textId="77777777" w:rsidR="00C85205" w:rsidRPr="00C85205" w:rsidRDefault="00C85205" w:rsidP="002566A8">
      <w:pPr>
        <w:rPr>
          <w:rFonts w:ascii="Arial" w:hAnsi="Arial" w:cs="Arial"/>
          <w:bCs/>
        </w:rPr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73"/>
        <w:gridCol w:w="2268"/>
        <w:gridCol w:w="2268"/>
      </w:tblGrid>
      <w:tr w:rsidR="00EC5876" w:rsidRPr="002566A8" w14:paraId="05946035" w14:textId="77777777" w:rsidTr="00ED78AF">
        <w:trPr>
          <w:trHeight w:val="567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5946030" w14:textId="77777777" w:rsidR="00EC5876" w:rsidRPr="005470C6" w:rsidRDefault="00EC5876" w:rsidP="00C85205">
            <w:pPr>
              <w:rPr>
                <w:rFonts w:ascii="Arial" w:hAnsi="Arial" w:cs="Arial"/>
                <w:b/>
              </w:rPr>
            </w:pPr>
            <w:r w:rsidRPr="005470C6">
              <w:rPr>
                <w:rFonts w:ascii="Arial" w:hAnsi="Arial" w:cs="Arial"/>
                <w:b/>
              </w:rPr>
              <w:t>HLA*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5946031" w14:textId="0C90A926" w:rsidR="00ED78AF" w:rsidRDefault="00C85205" w:rsidP="00C852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  <w:r w:rsidR="00480162">
              <w:rPr>
                <w:rFonts w:ascii="Arial" w:hAnsi="Arial" w:cs="Arial"/>
                <w:b/>
              </w:rPr>
              <w:t>t least one allele</w:t>
            </w:r>
          </w:p>
          <w:p w14:paraId="05946032" w14:textId="77777777" w:rsidR="00EC5876" w:rsidRPr="00ED78AF" w:rsidRDefault="00EC5876" w:rsidP="00C85205">
            <w:pPr>
              <w:rPr>
                <w:rFonts w:ascii="Arial" w:hAnsi="Arial" w:cs="Arial"/>
              </w:rPr>
            </w:pPr>
            <w:r w:rsidRPr="00ED78AF">
              <w:rPr>
                <w:rFonts w:ascii="Arial" w:hAnsi="Arial" w:cs="Arial"/>
              </w:rPr>
              <w:t xml:space="preserve">n </w:t>
            </w:r>
            <w:r w:rsidR="00480162" w:rsidRPr="00ED78AF">
              <w:rPr>
                <w:rFonts w:ascii="Arial" w:hAnsi="Arial" w:cs="Arial"/>
              </w:rPr>
              <w:t>(</w:t>
            </w:r>
            <w:r w:rsidRPr="00ED78AF">
              <w:rPr>
                <w:rFonts w:ascii="Arial" w:hAnsi="Arial" w:cs="Arial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5946033" w14:textId="4D2A9C4C" w:rsidR="00ED78AF" w:rsidRDefault="00C85205" w:rsidP="00C852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="00ED78AF">
              <w:rPr>
                <w:rFonts w:ascii="Arial" w:hAnsi="Arial" w:cs="Arial"/>
                <w:b/>
              </w:rPr>
              <w:t>omozygous</w:t>
            </w:r>
          </w:p>
          <w:p w14:paraId="05946034" w14:textId="77777777" w:rsidR="00EC5876" w:rsidRPr="00ED78AF" w:rsidRDefault="00EC5876" w:rsidP="00C85205">
            <w:pPr>
              <w:rPr>
                <w:rFonts w:ascii="Arial" w:hAnsi="Arial" w:cs="Arial"/>
              </w:rPr>
            </w:pPr>
            <w:r w:rsidRPr="00ED78AF">
              <w:rPr>
                <w:rFonts w:ascii="Arial" w:hAnsi="Arial" w:cs="Arial"/>
              </w:rPr>
              <w:t xml:space="preserve">n </w:t>
            </w:r>
            <w:r w:rsidR="00480162" w:rsidRPr="00ED78AF">
              <w:rPr>
                <w:rFonts w:ascii="Arial" w:hAnsi="Arial" w:cs="Arial"/>
              </w:rPr>
              <w:t>(</w:t>
            </w:r>
            <w:r w:rsidRPr="00ED78AF">
              <w:rPr>
                <w:rFonts w:ascii="Arial" w:hAnsi="Arial" w:cs="Arial"/>
              </w:rPr>
              <w:t>%)</w:t>
            </w:r>
          </w:p>
        </w:tc>
      </w:tr>
      <w:tr w:rsidR="00EC5876" w:rsidRPr="002566A8" w14:paraId="05946039" w14:textId="77777777" w:rsidTr="00ED78AF">
        <w:trPr>
          <w:trHeight w:val="567"/>
        </w:trPr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46036" w14:textId="7777777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A1+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946037" w14:textId="58441AEE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18 (43.9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946038" w14:textId="29A47D8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12 (29.3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</w:tr>
      <w:tr w:rsidR="00EC5876" w:rsidRPr="002566A8" w14:paraId="0594603D" w14:textId="77777777" w:rsidTr="00ED78AF">
        <w:trPr>
          <w:trHeight w:val="567"/>
        </w:trPr>
        <w:tc>
          <w:tcPr>
            <w:tcW w:w="1373" w:type="dxa"/>
            <w:shd w:val="clear" w:color="auto" w:fill="auto"/>
            <w:vAlign w:val="center"/>
          </w:tcPr>
          <w:p w14:paraId="0594603A" w14:textId="7777777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A2+</w:t>
            </w:r>
          </w:p>
        </w:tc>
        <w:tc>
          <w:tcPr>
            <w:tcW w:w="2268" w:type="dxa"/>
            <w:vAlign w:val="center"/>
          </w:tcPr>
          <w:p w14:paraId="0594603B" w14:textId="4010CD05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17 (41.4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vAlign w:val="center"/>
          </w:tcPr>
          <w:p w14:paraId="0594603C" w14:textId="1D8FAF19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12 (29.3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</w:tr>
      <w:tr w:rsidR="00EC5876" w:rsidRPr="002566A8" w14:paraId="05946041" w14:textId="77777777" w:rsidTr="00ED78AF">
        <w:trPr>
          <w:trHeight w:val="567"/>
        </w:trPr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4603E" w14:textId="7777777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A3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94603F" w14:textId="402CE108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9 (21.9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946040" w14:textId="66465A02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6 (14.6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</w:tr>
      <w:tr w:rsidR="00EC5876" w:rsidRPr="002566A8" w14:paraId="05946045" w14:textId="77777777" w:rsidTr="00ED78AF">
        <w:trPr>
          <w:trHeight w:val="567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46042" w14:textId="7777777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A24+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6043" w14:textId="4B214BF6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3 (7.3</w:t>
            </w:r>
            <w:r w:rsidR="00C85205">
              <w:rPr>
                <w:rFonts w:ascii="Arial" w:hAnsi="Arial" w:cs="Arial"/>
              </w:rPr>
              <w:t> %</w:t>
            </w:r>
            <w:r w:rsidRPr="002566A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6044" w14:textId="77777777" w:rsidR="00EC5876" w:rsidRPr="002566A8" w:rsidRDefault="00EC5876" w:rsidP="00C85205">
            <w:pPr>
              <w:rPr>
                <w:rFonts w:ascii="Arial" w:hAnsi="Arial" w:cs="Arial"/>
              </w:rPr>
            </w:pPr>
            <w:r w:rsidRPr="002566A8">
              <w:rPr>
                <w:rFonts w:ascii="Arial" w:hAnsi="Arial" w:cs="Arial"/>
              </w:rPr>
              <w:t>0</w:t>
            </w:r>
          </w:p>
        </w:tc>
      </w:tr>
    </w:tbl>
    <w:p w14:paraId="05946048" w14:textId="77777777" w:rsidR="00B33842" w:rsidRDefault="00B33842" w:rsidP="00C85205">
      <w:pPr>
        <w:rPr>
          <w:rFonts w:ascii="Arial" w:hAnsi="Arial" w:cs="Arial"/>
          <w:b/>
          <w:lang w:val="en-GB"/>
        </w:rPr>
      </w:pPr>
    </w:p>
    <w:sectPr w:rsidR="00B33842" w:rsidSect="005F1EF5">
      <w:pgSz w:w="11906" w:h="16838"/>
      <w:pgMar w:top="1247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4604B" w14:textId="77777777" w:rsidR="00BD74B3" w:rsidRDefault="00BD74B3" w:rsidP="00BD74B3">
      <w:r>
        <w:separator/>
      </w:r>
    </w:p>
  </w:endnote>
  <w:endnote w:type="continuationSeparator" w:id="0">
    <w:p w14:paraId="0594604C" w14:textId="77777777" w:rsidR="00BD74B3" w:rsidRDefault="00BD74B3" w:rsidP="00B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46049" w14:textId="77777777" w:rsidR="00BD74B3" w:rsidRDefault="00BD74B3" w:rsidP="00BD74B3">
      <w:r>
        <w:separator/>
      </w:r>
    </w:p>
  </w:footnote>
  <w:footnote w:type="continuationSeparator" w:id="0">
    <w:p w14:paraId="0594604A" w14:textId="77777777" w:rsidR="00BD74B3" w:rsidRDefault="00BD74B3" w:rsidP="00BD7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val="bestFit" w:percent="1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CB"/>
    <w:rsid w:val="000023C0"/>
    <w:rsid w:val="000B2460"/>
    <w:rsid w:val="000C183C"/>
    <w:rsid w:val="0013478C"/>
    <w:rsid w:val="001660F8"/>
    <w:rsid w:val="001677C8"/>
    <w:rsid w:val="0018356C"/>
    <w:rsid w:val="00197CD3"/>
    <w:rsid w:val="001D7600"/>
    <w:rsid w:val="00212095"/>
    <w:rsid w:val="00234181"/>
    <w:rsid w:val="00244655"/>
    <w:rsid w:val="002566A8"/>
    <w:rsid w:val="002664FF"/>
    <w:rsid w:val="00292755"/>
    <w:rsid w:val="002C2619"/>
    <w:rsid w:val="002E7974"/>
    <w:rsid w:val="00325B63"/>
    <w:rsid w:val="003A46F3"/>
    <w:rsid w:val="003D53C4"/>
    <w:rsid w:val="003E1E06"/>
    <w:rsid w:val="00413300"/>
    <w:rsid w:val="004133A6"/>
    <w:rsid w:val="00480162"/>
    <w:rsid w:val="005470C6"/>
    <w:rsid w:val="00582DF1"/>
    <w:rsid w:val="005B217B"/>
    <w:rsid w:val="005E4839"/>
    <w:rsid w:val="005E4F90"/>
    <w:rsid w:val="005F193A"/>
    <w:rsid w:val="005F1EF5"/>
    <w:rsid w:val="005F5F0C"/>
    <w:rsid w:val="005F7361"/>
    <w:rsid w:val="00652896"/>
    <w:rsid w:val="006768D1"/>
    <w:rsid w:val="006A0B5C"/>
    <w:rsid w:val="006A28AF"/>
    <w:rsid w:val="006D3E11"/>
    <w:rsid w:val="00706062"/>
    <w:rsid w:val="007A7778"/>
    <w:rsid w:val="007B0D75"/>
    <w:rsid w:val="007B18A5"/>
    <w:rsid w:val="007B68B1"/>
    <w:rsid w:val="007D363A"/>
    <w:rsid w:val="00805FDF"/>
    <w:rsid w:val="008B2989"/>
    <w:rsid w:val="008D4840"/>
    <w:rsid w:val="008D67A8"/>
    <w:rsid w:val="009B2BB4"/>
    <w:rsid w:val="009F4F52"/>
    <w:rsid w:val="00A13939"/>
    <w:rsid w:val="00A35312"/>
    <w:rsid w:val="00A51D62"/>
    <w:rsid w:val="00A73056"/>
    <w:rsid w:val="00A761F9"/>
    <w:rsid w:val="00AC2CB7"/>
    <w:rsid w:val="00AD05EE"/>
    <w:rsid w:val="00AF640D"/>
    <w:rsid w:val="00B33842"/>
    <w:rsid w:val="00B52377"/>
    <w:rsid w:val="00BB033E"/>
    <w:rsid w:val="00BD74B3"/>
    <w:rsid w:val="00C77C48"/>
    <w:rsid w:val="00C85205"/>
    <w:rsid w:val="00CA2F01"/>
    <w:rsid w:val="00D176C0"/>
    <w:rsid w:val="00D33F19"/>
    <w:rsid w:val="00D3601D"/>
    <w:rsid w:val="00D67E8A"/>
    <w:rsid w:val="00DE4A7F"/>
    <w:rsid w:val="00E11668"/>
    <w:rsid w:val="00E24CC0"/>
    <w:rsid w:val="00E47825"/>
    <w:rsid w:val="00E73A1F"/>
    <w:rsid w:val="00EA6765"/>
    <w:rsid w:val="00EC5876"/>
    <w:rsid w:val="00ED3D13"/>
    <w:rsid w:val="00ED78AF"/>
    <w:rsid w:val="00F00086"/>
    <w:rsid w:val="00F0684A"/>
    <w:rsid w:val="00F806CB"/>
    <w:rsid w:val="00FB6EE0"/>
    <w:rsid w:val="00FC713C"/>
    <w:rsid w:val="00FF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94602B"/>
  <w15:docId w15:val="{20D3C483-E84E-4E76-827F-2EBF7EA3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6A8"/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5F1EF5"/>
    <w:pPr>
      <w:keepNext/>
      <w:jc w:val="center"/>
      <w:outlineLvl w:val="0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3">
    <w:name w:val="heading 3"/>
    <w:basedOn w:val="Standard"/>
    <w:next w:val="Standard"/>
    <w:link w:val="berschrift3Zchn"/>
    <w:qFormat/>
    <w:locked/>
    <w:rsid w:val="005F1EF5"/>
    <w:pPr>
      <w:keepNext/>
      <w:outlineLvl w:val="2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4">
    <w:name w:val="heading 4"/>
    <w:basedOn w:val="Standard"/>
    <w:next w:val="Standard"/>
    <w:link w:val="berschrift4Zchn"/>
    <w:qFormat/>
    <w:locked/>
    <w:rsid w:val="005F1EF5"/>
    <w:pPr>
      <w:keepNext/>
      <w:outlineLvl w:val="3"/>
    </w:pPr>
    <w:rPr>
      <w:rFonts w:ascii="Arial" w:eastAsia="Times New Roman" w:hAnsi="Arial"/>
      <w:b/>
      <w:color w:val="FF00FF"/>
      <w:sz w:val="16"/>
      <w:szCs w:val="20"/>
      <w:lang w:val="de-DE" w:eastAsia="de-AT"/>
    </w:rPr>
  </w:style>
  <w:style w:type="paragraph" w:styleId="berschrift5">
    <w:name w:val="heading 5"/>
    <w:basedOn w:val="Standard"/>
    <w:next w:val="Standard"/>
    <w:link w:val="berschrift5Zchn"/>
    <w:qFormat/>
    <w:locked/>
    <w:rsid w:val="005F1EF5"/>
    <w:pPr>
      <w:keepNext/>
      <w:outlineLvl w:val="4"/>
    </w:pPr>
    <w:rPr>
      <w:rFonts w:ascii="Arial" w:eastAsia="Times New Roman" w:hAnsi="Arial"/>
      <w:b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74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BD74B3"/>
    <w:rPr>
      <w:lang w:val="en-US" w:eastAsia="en-US"/>
    </w:rPr>
  </w:style>
  <w:style w:type="paragraph" w:styleId="Fuzeile">
    <w:name w:val="footer"/>
    <w:basedOn w:val="Standard"/>
    <w:link w:val="FuzeileZchn"/>
    <w:unhideWhenUsed/>
    <w:rsid w:val="00BD74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BD74B3"/>
    <w:rPr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5F1EF5"/>
    <w:rPr>
      <w:rFonts w:ascii="Arial" w:eastAsia="Times New Roman" w:hAnsi="Arial"/>
      <w:b/>
      <w:color w:val="FF00FF"/>
      <w:sz w:val="16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5F1EF5"/>
    <w:rPr>
      <w:rFonts w:ascii="Arial" w:eastAsia="Times New Roman" w:hAnsi="Arial"/>
      <w:b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E24CC0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9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1E918C52CF0841A2FBBB555284A220" ma:contentTypeVersion="8" ma:contentTypeDescription="Ein neues Dokument erstellen." ma:contentTypeScope="" ma:versionID="8b61b4ef83be92c7d2a110847a188cf0">
  <xsd:schema xmlns:xsd="http://www.w3.org/2001/XMLSchema" xmlns:xs="http://www.w3.org/2001/XMLSchema" xmlns:p="http://schemas.microsoft.com/office/2006/metadata/properties" xmlns:ns3="a8a04e8e-1569-456a-a534-402fef212f4f" targetNamespace="http://schemas.microsoft.com/office/2006/metadata/properties" ma:root="true" ma:fieldsID="b69bdb4e5a0dce13fc79d41bc322bdca" ns3:_="">
    <xsd:import namespace="a8a04e8e-1569-456a-a534-402fef212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04e8e-1569-456a-a534-402fef212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63E6B9-2562-4881-919B-6E82FD7F5A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a04e8e-1569-456a-a534-402fef212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CF07AA-E2FC-496C-8B2C-F44BE13C7F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02DA4B-DE80-4198-B158-0BE609AEEA0F}">
  <ds:schemaRefs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a8a04e8e-1569-456a-a534-402fef212f4f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Rüdiger Zart</cp:lastModifiedBy>
  <cp:revision>2</cp:revision>
  <cp:lastPrinted>2020-03-04T12:03:00Z</cp:lastPrinted>
  <dcterms:created xsi:type="dcterms:W3CDTF">2020-10-06T07:11:00Z</dcterms:created>
  <dcterms:modified xsi:type="dcterms:W3CDTF">2020-10-0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1E918C52CF0841A2FBBB555284A220</vt:lpwstr>
  </property>
</Properties>
</file>